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351" w:type="dxa"/>
        <w:tblLook w:val="04A0" w:firstRow="1" w:lastRow="0" w:firstColumn="1" w:lastColumn="0" w:noHBand="0" w:noVBand="1"/>
      </w:tblPr>
      <w:tblGrid>
        <w:gridCol w:w="3964"/>
        <w:gridCol w:w="1276"/>
        <w:gridCol w:w="1276"/>
        <w:gridCol w:w="1417"/>
        <w:gridCol w:w="1418"/>
      </w:tblGrid>
      <w:tr w:rsidR="00EA6FD3" w:rsidRPr="004927B2" w14:paraId="4E1000C0" w14:textId="77777777" w:rsidTr="00864401">
        <w:trPr>
          <w:trHeight w:val="469"/>
        </w:trPr>
        <w:tc>
          <w:tcPr>
            <w:tcW w:w="9351" w:type="dxa"/>
            <w:gridSpan w:val="5"/>
          </w:tcPr>
          <w:p w14:paraId="04DDDA65" w14:textId="0C817EBB" w:rsidR="00EA6FD3" w:rsidRPr="00150581" w:rsidRDefault="00DA2EA8" w:rsidP="007E1B3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pplementary t</w:t>
            </w:r>
            <w:r w:rsidR="00EA6FD3" w:rsidRPr="0015058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ble 1. Main electroclinical characteristics stratified by </w:t>
            </w:r>
            <w:r w:rsidR="00466B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diopathic generalized epilepsy</w:t>
            </w:r>
            <w:r w:rsidR="00EA6FD3" w:rsidRPr="0015058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syndrome</w:t>
            </w:r>
          </w:p>
        </w:tc>
      </w:tr>
      <w:tr w:rsidR="00864401" w:rsidRPr="00150581" w14:paraId="3F007449" w14:textId="77777777" w:rsidTr="00864401">
        <w:trPr>
          <w:trHeight w:val="469"/>
        </w:trPr>
        <w:tc>
          <w:tcPr>
            <w:tcW w:w="3964" w:type="dxa"/>
          </w:tcPr>
          <w:p w14:paraId="56F99818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C42DE3A" w14:textId="77777777" w:rsidR="00EA6FD3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E</w:t>
            </w:r>
          </w:p>
          <w:p w14:paraId="5BCCF85D" w14:textId="6DF809E9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2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ts)</w:t>
            </w:r>
          </w:p>
        </w:tc>
        <w:tc>
          <w:tcPr>
            <w:tcW w:w="1276" w:type="dxa"/>
          </w:tcPr>
          <w:p w14:paraId="6C66BB44" w14:textId="77777777" w:rsidR="00EA6FD3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AE</w:t>
            </w:r>
          </w:p>
          <w:p w14:paraId="60E13913" w14:textId="53CF6120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9 pts)</w:t>
            </w:r>
          </w:p>
        </w:tc>
        <w:tc>
          <w:tcPr>
            <w:tcW w:w="1417" w:type="dxa"/>
          </w:tcPr>
          <w:p w14:paraId="58FC83CE" w14:textId="77777777" w:rsidR="00EA6FD3" w:rsidRDefault="00EA6FD3" w:rsidP="00EA6F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JME</w:t>
            </w:r>
          </w:p>
          <w:p w14:paraId="2D0A517C" w14:textId="3BBAB2E1" w:rsidR="00EA6FD3" w:rsidRPr="00150581" w:rsidRDefault="00EA6FD3" w:rsidP="00EA6FD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7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ts)</w:t>
            </w:r>
          </w:p>
        </w:tc>
        <w:tc>
          <w:tcPr>
            <w:tcW w:w="1418" w:type="dxa"/>
          </w:tcPr>
          <w:p w14:paraId="10D637E8" w14:textId="77777777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TCSA</w:t>
            </w:r>
          </w:p>
          <w:p w14:paraId="2226A123" w14:textId="26CFF2BF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A2E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4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="00DA2E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ts)</w:t>
            </w:r>
          </w:p>
        </w:tc>
      </w:tr>
      <w:tr w:rsidR="00864401" w:rsidRPr="00150581" w14:paraId="7AD8147D" w14:textId="77777777" w:rsidTr="00864401">
        <w:trPr>
          <w:trHeight w:val="269"/>
        </w:trPr>
        <w:tc>
          <w:tcPr>
            <w:tcW w:w="3964" w:type="dxa"/>
          </w:tcPr>
          <w:p w14:paraId="0F79F3AF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sex, n (%)</w:t>
            </w:r>
          </w:p>
        </w:tc>
        <w:tc>
          <w:tcPr>
            <w:tcW w:w="1276" w:type="dxa"/>
          </w:tcPr>
          <w:p w14:paraId="548627E9" w14:textId="11CDE03A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  <w:r w:rsidR="006C5D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8</w:t>
            </w:r>
            <w:r w:rsidR="006C5D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39B5FD59" w14:textId="31B610E2" w:rsidR="00EA6FD3" w:rsidRPr="00150581" w:rsidRDefault="006C5D26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63.2)</w:t>
            </w:r>
          </w:p>
        </w:tc>
        <w:tc>
          <w:tcPr>
            <w:tcW w:w="1417" w:type="dxa"/>
          </w:tcPr>
          <w:p w14:paraId="15C501CC" w14:textId="4C3D4095" w:rsidR="00EA6FD3" w:rsidRPr="00150581" w:rsidRDefault="006C5D26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6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08F35A33" w14:textId="6990C225" w:rsidR="00EA6FD3" w:rsidRPr="00150581" w:rsidRDefault="006C5D26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4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64401" w:rsidRPr="00466B26" w14:paraId="5AACF2ED" w14:textId="77777777" w:rsidTr="00864401">
        <w:trPr>
          <w:trHeight w:val="233"/>
        </w:trPr>
        <w:tc>
          <w:tcPr>
            <w:tcW w:w="3964" w:type="dxa"/>
          </w:tcPr>
          <w:p w14:paraId="4E9707EE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t epilepsy onset, years, mean (SD)</w:t>
            </w:r>
          </w:p>
        </w:tc>
        <w:tc>
          <w:tcPr>
            <w:tcW w:w="1276" w:type="dxa"/>
          </w:tcPr>
          <w:p w14:paraId="13180D81" w14:textId="540F3AB7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CCAD1C0" w14:textId="674C717F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2BDD7BF5" w14:textId="7AAAFF02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5F9E659C" w14:textId="2E56AE0B" w:rsidR="00EA6FD3" w:rsidRPr="00150581" w:rsidRDefault="00EA6FD3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4401" w:rsidRPr="00150581" w14:paraId="04F947CD" w14:textId="77777777" w:rsidTr="00864401">
        <w:trPr>
          <w:trHeight w:val="469"/>
        </w:trPr>
        <w:tc>
          <w:tcPr>
            <w:tcW w:w="3964" w:type="dxa"/>
          </w:tcPr>
          <w:p w14:paraId="37F06576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mily history of epilepsy in 1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 2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gree relatives, n (%)</w:t>
            </w:r>
          </w:p>
        </w:tc>
        <w:tc>
          <w:tcPr>
            <w:tcW w:w="1276" w:type="dxa"/>
          </w:tcPr>
          <w:p w14:paraId="1C7120E8" w14:textId="63CD518E" w:rsidR="00EA6FD3" w:rsidRPr="00150581" w:rsidRDefault="006C5D26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4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3B08313C" w14:textId="7F1DA5E8" w:rsidR="00EA6FD3" w:rsidRPr="00150581" w:rsidRDefault="006C5D26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31.6)</w:t>
            </w:r>
          </w:p>
        </w:tc>
        <w:tc>
          <w:tcPr>
            <w:tcW w:w="1417" w:type="dxa"/>
          </w:tcPr>
          <w:p w14:paraId="4455932D" w14:textId="6E125916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33.3)</w:t>
            </w:r>
          </w:p>
        </w:tc>
        <w:tc>
          <w:tcPr>
            <w:tcW w:w="1418" w:type="dxa"/>
          </w:tcPr>
          <w:p w14:paraId="6A5CCB89" w14:textId="2B5644AD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20.8)</w:t>
            </w:r>
          </w:p>
        </w:tc>
      </w:tr>
      <w:tr w:rsidR="00864401" w:rsidRPr="00150581" w14:paraId="43EFDF46" w14:textId="77777777" w:rsidTr="00864401">
        <w:trPr>
          <w:trHeight w:val="469"/>
        </w:trPr>
        <w:tc>
          <w:tcPr>
            <w:tcW w:w="3964" w:type="dxa"/>
          </w:tcPr>
          <w:p w14:paraId="6A442EB4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mily history of febrile seizures in 1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t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 2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gree relatives, n (%)</w:t>
            </w:r>
          </w:p>
        </w:tc>
        <w:tc>
          <w:tcPr>
            <w:tcW w:w="1276" w:type="dxa"/>
          </w:tcPr>
          <w:p w14:paraId="7E0098B1" w14:textId="68457DFD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)</w:t>
            </w:r>
          </w:p>
        </w:tc>
        <w:tc>
          <w:tcPr>
            <w:tcW w:w="1276" w:type="dxa"/>
          </w:tcPr>
          <w:p w14:paraId="1AE465A6" w14:textId="134DAF5A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0.5)</w:t>
            </w:r>
          </w:p>
        </w:tc>
        <w:tc>
          <w:tcPr>
            <w:tcW w:w="1417" w:type="dxa"/>
          </w:tcPr>
          <w:p w14:paraId="2305F8A4" w14:textId="3E5250DB" w:rsidR="00EA6FD3" w:rsidRPr="00150581" w:rsidRDefault="00371A80" w:rsidP="007E1B3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6.9)</w:t>
            </w:r>
          </w:p>
        </w:tc>
        <w:tc>
          <w:tcPr>
            <w:tcW w:w="1418" w:type="dxa"/>
          </w:tcPr>
          <w:p w14:paraId="29768C44" w14:textId="24533A69" w:rsidR="00EA6FD3" w:rsidRPr="00150581" w:rsidRDefault="00371A80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864401" w:rsidRPr="00150581" w14:paraId="528FF774" w14:textId="77777777" w:rsidTr="00864401">
        <w:trPr>
          <w:trHeight w:val="233"/>
        </w:trPr>
        <w:tc>
          <w:tcPr>
            <w:tcW w:w="3964" w:type="dxa"/>
          </w:tcPr>
          <w:p w14:paraId="645560B6" w14:textId="200816D3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rderline intellectual functioni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</w:t>
            </w: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1276" w:type="dxa"/>
          </w:tcPr>
          <w:p w14:paraId="3A6C0F9E" w14:textId="171B3B80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4.3)</w:t>
            </w:r>
          </w:p>
        </w:tc>
        <w:tc>
          <w:tcPr>
            <w:tcW w:w="1276" w:type="dxa"/>
          </w:tcPr>
          <w:p w14:paraId="5E9FF0A5" w14:textId="541D7EB0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0.5)</w:t>
            </w:r>
          </w:p>
        </w:tc>
        <w:tc>
          <w:tcPr>
            <w:tcW w:w="1417" w:type="dxa"/>
          </w:tcPr>
          <w:p w14:paraId="38DFD863" w14:textId="6D4205AD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5.6)</w:t>
            </w:r>
          </w:p>
        </w:tc>
        <w:tc>
          <w:tcPr>
            <w:tcW w:w="1418" w:type="dxa"/>
          </w:tcPr>
          <w:p w14:paraId="0C527645" w14:textId="734BDBDF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6.3)</w:t>
            </w:r>
          </w:p>
        </w:tc>
      </w:tr>
      <w:tr w:rsidR="00864401" w:rsidRPr="00150581" w14:paraId="52915780" w14:textId="77777777" w:rsidTr="00864401">
        <w:trPr>
          <w:trHeight w:val="233"/>
        </w:trPr>
        <w:tc>
          <w:tcPr>
            <w:tcW w:w="3964" w:type="dxa"/>
          </w:tcPr>
          <w:p w14:paraId="7814F46E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sychiatric comorbidities, n (%)</w:t>
            </w:r>
          </w:p>
        </w:tc>
        <w:tc>
          <w:tcPr>
            <w:tcW w:w="1276" w:type="dxa"/>
          </w:tcPr>
          <w:p w14:paraId="56F21140" w14:textId="4BE7617C" w:rsidR="00EA6FD3" w:rsidRPr="00150581" w:rsidRDefault="00F07632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="006C5D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="006C5D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</w:tcPr>
          <w:p w14:paraId="1F8CB6AB" w14:textId="08ABEFA4" w:rsidR="00EA6FD3" w:rsidRPr="00150581" w:rsidRDefault="006C5D26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1417" w:type="dxa"/>
          </w:tcPr>
          <w:p w14:paraId="74487F9B" w14:textId="2A042349" w:rsidR="00EA6FD3" w:rsidRPr="00150581" w:rsidRDefault="006C5D26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371A8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1</w:t>
            </w:r>
            <w:r w:rsidR="00F076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F076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</w:tcPr>
          <w:p w14:paraId="6A337160" w14:textId="68338349" w:rsidR="00EA6FD3" w:rsidRPr="00150581" w:rsidRDefault="006C5D26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4.</w:t>
            </w:r>
            <w:r w:rsidR="00F0763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864401" w:rsidRPr="00150581" w14:paraId="1A8D8719" w14:textId="77777777" w:rsidTr="00864401">
        <w:trPr>
          <w:trHeight w:val="223"/>
        </w:trPr>
        <w:tc>
          <w:tcPr>
            <w:tcW w:w="3964" w:type="dxa"/>
          </w:tcPr>
          <w:p w14:paraId="2CD6AB5C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tory of febrile seizures, n (%)</w:t>
            </w:r>
          </w:p>
        </w:tc>
        <w:tc>
          <w:tcPr>
            <w:tcW w:w="1276" w:type="dxa"/>
          </w:tcPr>
          <w:p w14:paraId="4278A471" w14:textId="2B2D9851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)</w:t>
            </w:r>
          </w:p>
        </w:tc>
        <w:tc>
          <w:tcPr>
            <w:tcW w:w="1276" w:type="dxa"/>
          </w:tcPr>
          <w:p w14:paraId="2949497C" w14:textId="36EBB0C3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5.3)</w:t>
            </w:r>
          </w:p>
        </w:tc>
        <w:tc>
          <w:tcPr>
            <w:tcW w:w="1417" w:type="dxa"/>
          </w:tcPr>
          <w:p w14:paraId="7B94E9FE" w14:textId="7396A470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6.9)</w:t>
            </w:r>
          </w:p>
        </w:tc>
        <w:tc>
          <w:tcPr>
            <w:tcW w:w="1418" w:type="dxa"/>
          </w:tcPr>
          <w:p w14:paraId="1364BC03" w14:textId="0ECACB55" w:rsidR="00EA6FD3" w:rsidRPr="00150581" w:rsidRDefault="00CB0AB7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8.3)</w:t>
            </w:r>
          </w:p>
        </w:tc>
      </w:tr>
      <w:tr w:rsidR="00864401" w:rsidRPr="00150581" w14:paraId="01354543" w14:textId="77777777" w:rsidTr="00864401">
        <w:trPr>
          <w:trHeight w:val="233"/>
        </w:trPr>
        <w:tc>
          <w:tcPr>
            <w:tcW w:w="3964" w:type="dxa"/>
          </w:tcPr>
          <w:p w14:paraId="428492EA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EG focal spikes, n (%)</w:t>
            </w:r>
          </w:p>
        </w:tc>
        <w:tc>
          <w:tcPr>
            <w:tcW w:w="1276" w:type="dxa"/>
          </w:tcPr>
          <w:p w14:paraId="7304E3C3" w14:textId="48705B21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)</w:t>
            </w:r>
          </w:p>
        </w:tc>
        <w:tc>
          <w:tcPr>
            <w:tcW w:w="1276" w:type="dxa"/>
          </w:tcPr>
          <w:p w14:paraId="1DA297FE" w14:textId="609BBDCF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5.3)</w:t>
            </w:r>
          </w:p>
        </w:tc>
        <w:tc>
          <w:tcPr>
            <w:tcW w:w="1417" w:type="dxa"/>
          </w:tcPr>
          <w:p w14:paraId="01ADB156" w14:textId="0D1129E2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(9.7)</w:t>
            </w:r>
          </w:p>
        </w:tc>
        <w:tc>
          <w:tcPr>
            <w:tcW w:w="1418" w:type="dxa"/>
          </w:tcPr>
          <w:p w14:paraId="0CC51EA5" w14:textId="2EC61385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10.4)</w:t>
            </w:r>
          </w:p>
        </w:tc>
      </w:tr>
      <w:tr w:rsidR="00864401" w:rsidRPr="00150581" w14:paraId="35181A85" w14:textId="77777777" w:rsidTr="00864401">
        <w:trPr>
          <w:trHeight w:val="233"/>
        </w:trPr>
        <w:tc>
          <w:tcPr>
            <w:tcW w:w="3964" w:type="dxa"/>
          </w:tcPr>
          <w:p w14:paraId="73AEB9FC" w14:textId="77777777" w:rsidR="00EA6FD3" w:rsidRPr="00150581" w:rsidRDefault="00EA6FD3" w:rsidP="007E1B3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otoparoxysmal response, n (%)</w:t>
            </w:r>
          </w:p>
        </w:tc>
        <w:tc>
          <w:tcPr>
            <w:tcW w:w="1276" w:type="dxa"/>
          </w:tcPr>
          <w:p w14:paraId="1121DD8E" w14:textId="3476D7F6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3)</w:t>
            </w:r>
          </w:p>
        </w:tc>
        <w:tc>
          <w:tcPr>
            <w:tcW w:w="1276" w:type="dxa"/>
          </w:tcPr>
          <w:p w14:paraId="5B3D49E8" w14:textId="35F1585D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0.5)</w:t>
            </w:r>
          </w:p>
        </w:tc>
        <w:tc>
          <w:tcPr>
            <w:tcW w:w="1417" w:type="dxa"/>
          </w:tcPr>
          <w:p w14:paraId="59492165" w14:textId="1762CCD2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 (30.6)</w:t>
            </w:r>
          </w:p>
        </w:tc>
        <w:tc>
          <w:tcPr>
            <w:tcW w:w="1418" w:type="dxa"/>
          </w:tcPr>
          <w:p w14:paraId="52BCEE8B" w14:textId="2D7D48CB" w:rsidR="00EA6FD3" w:rsidRPr="00150581" w:rsidRDefault="00D31733" w:rsidP="006C5D2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16.7)</w:t>
            </w:r>
          </w:p>
        </w:tc>
      </w:tr>
      <w:tr w:rsidR="00EA6FD3" w:rsidRPr="00466B26" w14:paraId="34BE62B9" w14:textId="77777777" w:rsidTr="00864401">
        <w:trPr>
          <w:trHeight w:val="233"/>
        </w:trPr>
        <w:tc>
          <w:tcPr>
            <w:tcW w:w="9351" w:type="dxa"/>
            <w:gridSpan w:val="5"/>
          </w:tcPr>
          <w:p w14:paraId="78BE39DA" w14:textId="0E34A741" w:rsidR="00EA6FD3" w:rsidRPr="00150581" w:rsidRDefault="00EA6FD3" w:rsidP="007E1B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5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E = childhood absence epilepsy; </w:t>
            </w:r>
            <w:r w:rsidRPr="001505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EG = electroencephalography; </w:t>
            </w:r>
            <w:r w:rsidR="00DA2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SA = idiopathic generalized epilepsy</w:t>
            </w:r>
            <w:r w:rsidR="00DA2EA8" w:rsidRPr="00DA2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generalized tonic-clonic seizure alone</w:t>
            </w:r>
            <w:r w:rsidR="00DA2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JAE = juvenile absence epilepsy; JME = juvenile myoclonic epilepsy;</w:t>
            </w:r>
            <w:r w:rsidR="00DA2EA8" w:rsidRPr="00DA2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505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 = standard deviation</w:t>
            </w:r>
          </w:p>
        </w:tc>
      </w:tr>
    </w:tbl>
    <w:p w14:paraId="1298E921" w14:textId="763E2F2D" w:rsidR="00650488" w:rsidRDefault="00650488">
      <w:pPr>
        <w:rPr>
          <w:lang w:val="en-US"/>
        </w:rPr>
      </w:pPr>
    </w:p>
    <w:p w14:paraId="4AA4DB24" w14:textId="1152A357" w:rsidR="00864401" w:rsidRDefault="00864401">
      <w:pPr>
        <w:rPr>
          <w:lang w:val="en-US"/>
        </w:rPr>
      </w:pPr>
    </w:p>
    <w:p w14:paraId="2A510444" w14:textId="011D7F5F" w:rsidR="00BB629B" w:rsidRDefault="00BB629B">
      <w:pPr>
        <w:rPr>
          <w:lang w:val="en-US"/>
        </w:rPr>
      </w:pPr>
    </w:p>
    <w:p w14:paraId="63AC0ABE" w14:textId="5A2513CF" w:rsidR="00BB629B" w:rsidRDefault="00BB629B">
      <w:pPr>
        <w:rPr>
          <w:lang w:val="en-US"/>
        </w:rPr>
      </w:pPr>
    </w:p>
    <w:p w14:paraId="5B75CA02" w14:textId="50D39873" w:rsidR="00BB629B" w:rsidRDefault="00BB629B">
      <w:pPr>
        <w:rPr>
          <w:lang w:val="en-US"/>
        </w:rPr>
      </w:pPr>
    </w:p>
    <w:p w14:paraId="608C58EE" w14:textId="77777777" w:rsidR="00BB629B" w:rsidRDefault="00BB629B">
      <w:pPr>
        <w:rPr>
          <w:lang w:val="en-US"/>
        </w:rPr>
      </w:pPr>
    </w:p>
    <w:p w14:paraId="2F3441A9" w14:textId="79049B5B" w:rsidR="00864401" w:rsidRDefault="00864401">
      <w:pPr>
        <w:rPr>
          <w:lang w:val="en-US"/>
        </w:rPr>
      </w:pPr>
    </w:p>
    <w:tbl>
      <w:tblPr>
        <w:tblStyle w:val="Grigliatabella1"/>
        <w:tblW w:w="9351" w:type="dxa"/>
        <w:tblLook w:val="04A0" w:firstRow="1" w:lastRow="0" w:firstColumn="1" w:lastColumn="0" w:noHBand="0" w:noVBand="1"/>
      </w:tblPr>
      <w:tblGrid>
        <w:gridCol w:w="6374"/>
        <w:gridCol w:w="1843"/>
        <w:gridCol w:w="1134"/>
      </w:tblGrid>
      <w:tr w:rsidR="00BB629B" w:rsidRPr="00466B26" w14:paraId="46FFB450" w14:textId="77777777" w:rsidTr="005D76A8">
        <w:trPr>
          <w:trHeight w:val="294"/>
        </w:trPr>
        <w:tc>
          <w:tcPr>
            <w:tcW w:w="9351" w:type="dxa"/>
            <w:gridSpan w:val="3"/>
            <w:tcBorders>
              <w:bottom w:val="single" w:sz="4" w:space="0" w:color="auto"/>
            </w:tcBorders>
          </w:tcPr>
          <w:p w14:paraId="7384327E" w14:textId="599A58EF" w:rsidR="00BB629B" w:rsidRPr="00864401" w:rsidRDefault="00BB629B" w:rsidP="005D76A8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. Linear regression model using as dependent variable the number of antiseizure medications used at the moment of paEEG recording</w:t>
            </w:r>
          </w:p>
          <w:p w14:paraId="3191F20D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BB629B" w:rsidRPr="00864401" w14:paraId="4CB30D57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5AB547DD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92CB37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Beta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8AE654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BB629B" w:rsidRPr="00864401" w14:paraId="7154D5CA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0C13A0DE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ge at epilepsy onset,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0F2B74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-0.06 (-0.2-0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02F3EF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4</w:t>
            </w:r>
          </w:p>
        </w:tc>
      </w:tr>
      <w:tr w:rsidR="00BB629B" w:rsidRPr="00864401" w14:paraId="08FCDF01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5E9A888A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me from epilepsy onset to paEEG recording,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74EE2C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5 (0.22-0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E1F83C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&lt;0.001*</w:t>
            </w:r>
          </w:p>
        </w:tc>
      </w:tr>
      <w:tr w:rsidR="00BB629B" w:rsidRPr="00864401" w14:paraId="09A3C402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6803EE98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emale sex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E53720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-0.07 (-0.2-0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0B4C4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</w:t>
            </w:r>
          </w:p>
        </w:tc>
      </w:tr>
      <w:tr w:rsidR="00BB629B" w:rsidRPr="00864401" w14:paraId="78AC698E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6AA33D6B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sychiatric comorbidities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7810A9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6 (-0.06-0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23CE42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4</w:t>
            </w:r>
          </w:p>
        </w:tc>
      </w:tr>
      <w:tr w:rsidR="00BB629B" w:rsidRPr="00864401" w14:paraId="29C70239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095A538B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mber of seizure types ever experienced, 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43AD06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 (-0.03-0.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519B7D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</w:t>
            </w:r>
          </w:p>
        </w:tc>
      </w:tr>
      <w:tr w:rsidR="00BB629B" w:rsidRPr="00864401" w14:paraId="44DAEA8C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52AD0931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requent/abundant SWD/PWD during sleep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467763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9 (-0.05-0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5F01F5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</w:t>
            </w:r>
          </w:p>
        </w:tc>
      </w:tr>
      <w:tr w:rsidR="00BB629B" w:rsidRPr="00864401" w14:paraId="301D5FCF" w14:textId="77777777" w:rsidTr="005D76A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1D64CED5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PFA/GPT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5F9047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7 (0.14-0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2ED7E6" w14:textId="77777777" w:rsidR="00BB629B" w:rsidRPr="00864401" w:rsidRDefault="00BB629B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&lt;0.001*</w:t>
            </w:r>
          </w:p>
        </w:tc>
      </w:tr>
      <w:tr w:rsidR="00BB629B" w:rsidRPr="00864401" w14:paraId="501ABB8B" w14:textId="77777777" w:rsidTr="005D76A8">
        <w:trPr>
          <w:trHeight w:val="294"/>
        </w:trPr>
        <w:tc>
          <w:tcPr>
            <w:tcW w:w="9351" w:type="dxa"/>
            <w:gridSpan w:val="3"/>
          </w:tcPr>
          <w:p w14:paraId="71F14616" w14:textId="77777777" w:rsidR="00BB629B" w:rsidRPr="00864401" w:rsidRDefault="00BB629B" w:rsidP="005D76A8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Abbreviations: GPFA = generalized paroxysmal fast activity ; GPT = generalized polyspike train ; paEEG = prolonged ambulatory EEG ; PWD = polyspike-wave discharge ; SWD = spike-wave discharge. </w:t>
            </w: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asterisks indicate statistically significant variables (p&lt;0.05)</w:t>
            </w:r>
          </w:p>
        </w:tc>
      </w:tr>
    </w:tbl>
    <w:p w14:paraId="40C8EE84" w14:textId="77730C8D" w:rsidR="00864401" w:rsidRDefault="00864401">
      <w:pPr>
        <w:rPr>
          <w:lang w:val="en-US"/>
        </w:rPr>
      </w:pPr>
    </w:p>
    <w:p w14:paraId="13B56BD2" w14:textId="77777777" w:rsidR="00864401" w:rsidRDefault="00864401">
      <w:pPr>
        <w:rPr>
          <w:lang w:val="en-US"/>
        </w:rPr>
      </w:pPr>
    </w:p>
    <w:p w14:paraId="685B20DB" w14:textId="31F60EAA" w:rsidR="00864401" w:rsidRDefault="00864401">
      <w:pPr>
        <w:rPr>
          <w:lang w:val="en-US"/>
        </w:rPr>
      </w:pPr>
    </w:p>
    <w:p w14:paraId="479D4C26" w14:textId="787F3713" w:rsidR="00864401" w:rsidRDefault="00864401">
      <w:pPr>
        <w:rPr>
          <w:lang w:val="en-US"/>
        </w:rPr>
      </w:pPr>
    </w:p>
    <w:p w14:paraId="4370DBF9" w14:textId="5BB3B3E6" w:rsidR="00864401" w:rsidRDefault="00864401">
      <w:pPr>
        <w:rPr>
          <w:lang w:val="en-US"/>
        </w:rPr>
      </w:pPr>
    </w:p>
    <w:p w14:paraId="18097398" w14:textId="3DA45D6B" w:rsidR="00864401" w:rsidRDefault="00864401">
      <w:pPr>
        <w:rPr>
          <w:lang w:val="en-US"/>
        </w:rPr>
      </w:pPr>
    </w:p>
    <w:p w14:paraId="65A0AB7C" w14:textId="5FDF972D" w:rsidR="00864401" w:rsidRDefault="00864401">
      <w:pPr>
        <w:rPr>
          <w:lang w:val="en-US"/>
        </w:rPr>
      </w:pPr>
    </w:p>
    <w:p w14:paraId="1FB77F1A" w14:textId="033C848C" w:rsidR="00864401" w:rsidRDefault="00864401">
      <w:pPr>
        <w:rPr>
          <w:lang w:val="en-US"/>
        </w:rPr>
      </w:pPr>
    </w:p>
    <w:p w14:paraId="43B5996B" w14:textId="28CB7E4F" w:rsidR="00BB629B" w:rsidRDefault="00BB629B">
      <w:pPr>
        <w:rPr>
          <w:lang w:val="en-US"/>
        </w:rPr>
      </w:pPr>
    </w:p>
    <w:p w14:paraId="21B95E6A" w14:textId="77777777" w:rsidR="00BB629B" w:rsidRDefault="00BB629B">
      <w:pPr>
        <w:rPr>
          <w:lang w:val="en-US"/>
        </w:rPr>
      </w:pPr>
    </w:p>
    <w:p w14:paraId="0B74322E" w14:textId="03B5CBC8" w:rsidR="00864401" w:rsidRDefault="00864401">
      <w:pPr>
        <w:rPr>
          <w:lang w:val="en-US"/>
        </w:rPr>
      </w:pPr>
    </w:p>
    <w:p w14:paraId="5C27A091" w14:textId="77777777" w:rsidR="00864401" w:rsidRDefault="00864401">
      <w:pPr>
        <w:rPr>
          <w:lang w:val="en-US"/>
        </w:rPr>
      </w:pPr>
    </w:p>
    <w:tbl>
      <w:tblPr>
        <w:tblStyle w:val="Grigliatabella1"/>
        <w:tblW w:w="9351" w:type="dxa"/>
        <w:tblLook w:val="04A0" w:firstRow="1" w:lastRow="0" w:firstColumn="1" w:lastColumn="0" w:noHBand="0" w:noVBand="1"/>
      </w:tblPr>
      <w:tblGrid>
        <w:gridCol w:w="6374"/>
        <w:gridCol w:w="1843"/>
        <w:gridCol w:w="1134"/>
      </w:tblGrid>
      <w:tr w:rsidR="00864401" w:rsidRPr="00466B26" w14:paraId="1CC1A056" w14:textId="77777777" w:rsidTr="007E1B38">
        <w:trPr>
          <w:trHeight w:val="294"/>
        </w:trPr>
        <w:tc>
          <w:tcPr>
            <w:tcW w:w="9351" w:type="dxa"/>
            <w:gridSpan w:val="3"/>
            <w:tcBorders>
              <w:bottom w:val="single" w:sz="4" w:space="0" w:color="auto"/>
            </w:tcBorders>
          </w:tcPr>
          <w:p w14:paraId="59DD603B" w14:textId="154018BE" w:rsidR="00864401" w:rsidRPr="00864401" w:rsidRDefault="00864401" w:rsidP="00864401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. Linear regression model using as dependent variable the number of antiseizure medications used at the last medical observation</w:t>
            </w:r>
          </w:p>
        </w:tc>
      </w:tr>
      <w:tr w:rsidR="00864401" w:rsidRPr="00864401" w14:paraId="0BD82C05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4B30C21B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936EDC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Beta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10BAB9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864401" w:rsidRPr="00864401" w14:paraId="72A65E8D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7F1D6300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ge at epilepsy onset,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BF721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-0.03 (-0.18-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477D8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</w:t>
            </w:r>
          </w:p>
        </w:tc>
      </w:tr>
      <w:tr w:rsidR="00864401" w:rsidRPr="00864401" w14:paraId="6E3D7BD1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73863331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me from the epilepsy onset to the last follow-up visit,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66D542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7 (0.13-0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104BEC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&lt;0.001*</w:t>
            </w:r>
          </w:p>
        </w:tc>
      </w:tr>
      <w:tr w:rsidR="00864401" w:rsidRPr="00864401" w14:paraId="0F12258B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47C3EE05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emale sex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8F21A3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6 (-0.06-0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0A52AB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</w:t>
            </w:r>
          </w:p>
        </w:tc>
      </w:tr>
      <w:tr w:rsidR="00864401" w:rsidRPr="00864401" w14:paraId="4E4034B9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4636FA8C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mber of seizure types ever experienced, 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36976A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2 (-0.01-0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5B8D15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8</w:t>
            </w:r>
          </w:p>
        </w:tc>
      </w:tr>
      <w:tr w:rsidR="00864401" w:rsidRPr="00864401" w14:paraId="1910A038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10336BBC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sychiatric comorbidities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B8CC90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9 (-0.04-0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8C6BCF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</w:t>
            </w:r>
          </w:p>
        </w:tc>
      </w:tr>
      <w:tr w:rsidR="00864401" w:rsidRPr="00864401" w14:paraId="3BA6A601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2DDF4AC7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EEG focal spikes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44843D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6 (-0.06-0.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21118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4</w:t>
            </w:r>
          </w:p>
        </w:tc>
      </w:tr>
      <w:tr w:rsidR="00864401" w:rsidRPr="00864401" w14:paraId="38F78C2E" w14:textId="77777777" w:rsidTr="007E1B38">
        <w:trPr>
          <w:trHeight w:val="294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033B3781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PFA/GPT (yes/no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CCF9C0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6 (0.15-0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9602D4" w14:textId="77777777" w:rsidR="00864401" w:rsidRPr="00864401" w:rsidRDefault="00864401" w:rsidP="00864401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&lt;0.001*</w:t>
            </w:r>
          </w:p>
        </w:tc>
      </w:tr>
      <w:tr w:rsidR="00864401" w:rsidRPr="00864401" w14:paraId="517156ED" w14:textId="77777777" w:rsidTr="007E1B38">
        <w:trPr>
          <w:trHeight w:val="294"/>
        </w:trPr>
        <w:tc>
          <w:tcPr>
            <w:tcW w:w="9351" w:type="dxa"/>
            <w:gridSpan w:val="3"/>
          </w:tcPr>
          <w:p w14:paraId="0BC9A2A5" w14:textId="77777777" w:rsidR="00864401" w:rsidRPr="00864401" w:rsidRDefault="00864401" w:rsidP="00864401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Abbreviations: GPFA = generalized paroxysmal fast activity ; GPT = generalized polyspike train. </w:t>
            </w: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asterisks indicate statistically significant variables (p&lt;0.05)</w:t>
            </w:r>
          </w:p>
        </w:tc>
      </w:tr>
    </w:tbl>
    <w:p w14:paraId="46108CAF" w14:textId="2BE0ACD7" w:rsidR="00864401" w:rsidRDefault="00864401">
      <w:pPr>
        <w:rPr>
          <w:lang w:val="en-US"/>
        </w:rPr>
      </w:pPr>
    </w:p>
    <w:p w14:paraId="65536E79" w14:textId="4CC204E7" w:rsidR="00864401" w:rsidRDefault="00864401">
      <w:pPr>
        <w:rPr>
          <w:lang w:val="en-US"/>
        </w:rPr>
      </w:pPr>
    </w:p>
    <w:p w14:paraId="4A42EFCE" w14:textId="04F67C2B" w:rsidR="00864401" w:rsidRDefault="00864401">
      <w:pPr>
        <w:rPr>
          <w:lang w:val="en-US"/>
        </w:rPr>
      </w:pPr>
    </w:p>
    <w:p w14:paraId="7F063849" w14:textId="77777777" w:rsidR="00864401" w:rsidRDefault="00864401">
      <w:pPr>
        <w:rPr>
          <w:lang w:val="en-US"/>
        </w:rPr>
      </w:pPr>
    </w:p>
    <w:p w14:paraId="0181F354" w14:textId="0BEEBAF0" w:rsidR="00864401" w:rsidRDefault="00864401">
      <w:pPr>
        <w:rPr>
          <w:lang w:val="en-US"/>
        </w:rPr>
      </w:pPr>
    </w:p>
    <w:p w14:paraId="60864654" w14:textId="1A44E6C0" w:rsidR="00D74F03" w:rsidRDefault="00D74F03">
      <w:pPr>
        <w:rPr>
          <w:lang w:val="en-US"/>
        </w:rPr>
      </w:pPr>
    </w:p>
    <w:p w14:paraId="60550C3F" w14:textId="77777777" w:rsidR="00D74F03" w:rsidRDefault="00D74F03">
      <w:pPr>
        <w:rPr>
          <w:lang w:val="en-US"/>
        </w:rPr>
      </w:pPr>
    </w:p>
    <w:p w14:paraId="535E6AA2" w14:textId="682DB44C" w:rsidR="004D7EFE" w:rsidRDefault="004D7EFE">
      <w:pPr>
        <w:rPr>
          <w:lang w:val="en-US"/>
        </w:rPr>
      </w:pPr>
    </w:p>
    <w:tbl>
      <w:tblPr>
        <w:tblStyle w:val="Grigliatabella1"/>
        <w:tblW w:w="9351" w:type="dxa"/>
        <w:tblLook w:val="04A0" w:firstRow="1" w:lastRow="0" w:firstColumn="1" w:lastColumn="0" w:noHBand="0" w:noVBand="1"/>
      </w:tblPr>
      <w:tblGrid>
        <w:gridCol w:w="6516"/>
        <w:gridCol w:w="1701"/>
        <w:gridCol w:w="1134"/>
      </w:tblGrid>
      <w:tr w:rsidR="004D7EFE" w:rsidRPr="00466B26" w14:paraId="66510BEA" w14:textId="77777777" w:rsidTr="005D76A8">
        <w:trPr>
          <w:trHeight w:val="294"/>
        </w:trPr>
        <w:tc>
          <w:tcPr>
            <w:tcW w:w="9351" w:type="dxa"/>
            <w:gridSpan w:val="3"/>
            <w:tcBorders>
              <w:bottom w:val="single" w:sz="4" w:space="0" w:color="auto"/>
            </w:tcBorders>
          </w:tcPr>
          <w:p w14:paraId="64782B27" w14:textId="374E124F" w:rsidR="004D7EFE" w:rsidRPr="00864401" w:rsidRDefault="004D7EFE" w:rsidP="005D76A8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. Multivariable logistic regression model using drug-resistan</w:t>
            </w:r>
            <w:r w:rsidR="004927B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 xml:space="preserve">ce </w:t>
            </w:r>
            <w:r w:rsidRPr="0086440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  <w:t>as dependent variable</w:t>
            </w:r>
          </w:p>
          <w:p w14:paraId="711C50B4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4D7EFE" w:rsidRPr="00864401" w14:paraId="566C00B6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4E42FA08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7EDF91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Odds Ratio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3B5A2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4D7EFE" w:rsidRPr="00864401" w14:paraId="783E622A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8641F83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ge at epilepsy onset,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198C75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8 (0.94-1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2E09E4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</w:t>
            </w:r>
          </w:p>
        </w:tc>
      </w:tr>
      <w:tr w:rsidR="004D7EFE" w:rsidRPr="00864401" w14:paraId="536BC3DB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C48EC82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Time from epilepsy onset to the last medical observation,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A5E575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01 (0.97-1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60961D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9</w:t>
            </w:r>
          </w:p>
        </w:tc>
      </w:tr>
      <w:tr w:rsidR="004D7EFE" w:rsidRPr="00864401" w14:paraId="0690A904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684582EC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emale sex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BC73D2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78 (0.91-3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B42232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1</w:t>
            </w:r>
          </w:p>
        </w:tc>
      </w:tr>
      <w:tr w:rsidR="004D7EFE" w:rsidRPr="00864401" w14:paraId="7151F42D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6B0B18D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History of febrile seizures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9869C7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83 (0.66-5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1EE55D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</w:t>
            </w:r>
          </w:p>
        </w:tc>
      </w:tr>
      <w:tr w:rsidR="004D7EFE" w:rsidRPr="00864401" w14:paraId="0A12D177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01168EB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sychiatric comorbidities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F2E1E6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28 (0.51-3.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D12F5E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6</w:t>
            </w:r>
          </w:p>
        </w:tc>
      </w:tr>
      <w:tr w:rsidR="004D7EFE" w:rsidRPr="00864401" w14:paraId="78E17357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EFA6B12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Number of seizure types ever experienced, 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EA44CA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01 (1.26-3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5DDC84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04*</w:t>
            </w:r>
          </w:p>
        </w:tc>
      </w:tr>
      <w:tr w:rsidR="004D7EFE" w:rsidRPr="00864401" w14:paraId="01E60F03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C12C411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hotosensitivity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F8BCEE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59 (0.78-3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74E0EF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2</w:t>
            </w:r>
          </w:p>
        </w:tc>
      </w:tr>
      <w:tr w:rsidR="004D7EFE" w:rsidRPr="00466B26" w14:paraId="5990AD42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71DAA5ED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SWD/PWD prevalence during slee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1C6C02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6883B0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7EFE" w:rsidRPr="00466B26" w14:paraId="62200D42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1E53B145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  None (reference category)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C453F3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D54761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D7EFE" w:rsidRPr="00864401" w14:paraId="0473946A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2A97F96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  Rare/occasional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905278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75 (0.63-4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B8892F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3</w:t>
            </w:r>
          </w:p>
        </w:tc>
      </w:tr>
      <w:tr w:rsidR="004D7EFE" w:rsidRPr="00864401" w14:paraId="000DB9EA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61114CCB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    Frequent/abundant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BC00FA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.21 (1.15-8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7E72FB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3*</w:t>
            </w:r>
          </w:p>
        </w:tc>
      </w:tr>
      <w:tr w:rsidR="004D7EFE" w:rsidRPr="00864401" w14:paraId="73067071" w14:textId="77777777" w:rsidTr="005D76A8">
        <w:trPr>
          <w:trHeight w:val="294"/>
        </w:trPr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29A1F85C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GPFA/GPT (yes/no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1BDA9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.93 (1.06-8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95D483" w14:textId="77777777" w:rsidR="004D7EFE" w:rsidRPr="00864401" w:rsidRDefault="004D7EFE" w:rsidP="005D76A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64401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.04*</w:t>
            </w:r>
          </w:p>
        </w:tc>
      </w:tr>
      <w:tr w:rsidR="004D7EFE" w:rsidRPr="00864401" w14:paraId="04121643" w14:textId="77777777" w:rsidTr="005D76A8">
        <w:trPr>
          <w:trHeight w:val="294"/>
        </w:trPr>
        <w:tc>
          <w:tcPr>
            <w:tcW w:w="9351" w:type="dxa"/>
            <w:gridSpan w:val="3"/>
          </w:tcPr>
          <w:p w14:paraId="59148A7F" w14:textId="77777777" w:rsidR="004D7EFE" w:rsidRPr="00864401" w:rsidRDefault="004D7EFE" w:rsidP="005D76A8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Abbreviations: GPFA = generalized paroxysmal fast activity ; GPT = generalized polyspike train ; PWD = polyspike-wave discharge ; SWD = spike-wave discharge . </w:t>
            </w:r>
            <w:r w:rsidRPr="0086440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asterisks indicate statistically significant variables (p&lt;0.05)</w:t>
            </w:r>
          </w:p>
        </w:tc>
      </w:tr>
    </w:tbl>
    <w:p w14:paraId="3C6AB395" w14:textId="77777777" w:rsidR="004D7EFE" w:rsidRPr="00EA6FD3" w:rsidRDefault="004D7EFE">
      <w:pPr>
        <w:rPr>
          <w:lang w:val="en-US"/>
        </w:rPr>
      </w:pPr>
    </w:p>
    <w:sectPr w:rsidR="004D7EFE" w:rsidRPr="00EA6F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A8"/>
    <w:rsid w:val="003463A8"/>
    <w:rsid w:val="00371A80"/>
    <w:rsid w:val="00466B26"/>
    <w:rsid w:val="004927B2"/>
    <w:rsid w:val="004D7EFE"/>
    <w:rsid w:val="00650488"/>
    <w:rsid w:val="006C5D26"/>
    <w:rsid w:val="00864401"/>
    <w:rsid w:val="00BB629B"/>
    <w:rsid w:val="00CB0AB7"/>
    <w:rsid w:val="00D31733"/>
    <w:rsid w:val="00D74F03"/>
    <w:rsid w:val="00DA2EA8"/>
    <w:rsid w:val="00EA6FD3"/>
    <w:rsid w:val="00F0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A2B89"/>
  <w15:chartTrackingRefBased/>
  <w15:docId w15:val="{F4744AEF-0F1D-4903-8FD4-EA9E4211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6FD3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6FD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864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ci hotmail.it</dc:creator>
  <cp:keywords/>
  <dc:description/>
  <cp:lastModifiedBy>emanueleci hotmail.it</cp:lastModifiedBy>
  <cp:revision>12</cp:revision>
  <dcterms:created xsi:type="dcterms:W3CDTF">2022-01-25T11:54:00Z</dcterms:created>
  <dcterms:modified xsi:type="dcterms:W3CDTF">2022-01-31T11:45:00Z</dcterms:modified>
</cp:coreProperties>
</file>